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40" w:type="dxa"/>
        <w:tblInd w:w="93" w:type="dxa"/>
        <w:tblLook w:val="04A0" w:firstRow="1" w:lastRow="0" w:firstColumn="1" w:lastColumn="0" w:noHBand="0" w:noVBand="1"/>
      </w:tblPr>
      <w:tblGrid>
        <w:gridCol w:w="2540"/>
        <w:gridCol w:w="1100"/>
        <w:gridCol w:w="900"/>
        <w:gridCol w:w="800"/>
      </w:tblGrid>
      <w:tr w:rsidR="006D4B8F" w:rsidRPr="00290841" w:rsidTr="00AA5BC0">
        <w:trPr>
          <w:trHeight w:val="315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bookmarkStart w:id="0" w:name="_GoBack" w:colFirst="0" w:colLast="4"/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Age in days at admission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Survived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Died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Total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 0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2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 1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1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 3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4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4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 4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4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4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 5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3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35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 6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25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27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 7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19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27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 8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13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22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 9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7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17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10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10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11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5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12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5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13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3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14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4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15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3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16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2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17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3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19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1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1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20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1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22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1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23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2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2 </w:t>
            </w:r>
          </w:p>
        </w:tc>
      </w:tr>
      <w:tr w:rsidR="006D4B8F" w:rsidRPr="00290841" w:rsidTr="00AA5BC0">
        <w:trPr>
          <w:trHeight w:val="315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28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2 </w:t>
            </w:r>
          </w:p>
        </w:tc>
      </w:tr>
      <w:tr w:rsidR="006D4B8F" w:rsidRPr="00290841" w:rsidTr="00AA5BC0">
        <w:trPr>
          <w:trHeight w:val="330"/>
        </w:trPr>
        <w:tc>
          <w:tcPr>
            <w:tcW w:w="25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 29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 0</w:t>
            </w:r>
          </w:p>
        </w:tc>
        <w:tc>
          <w:tcPr>
            <w:tcW w:w="8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 1 </w:t>
            </w:r>
          </w:p>
        </w:tc>
      </w:tr>
      <w:tr w:rsidR="006D4B8F" w:rsidRPr="00290841" w:rsidTr="00AA5BC0">
        <w:trPr>
          <w:trHeight w:val="330"/>
        </w:trPr>
        <w:tc>
          <w:tcPr>
            <w:tcW w:w="25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Total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6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 115</w:t>
            </w:r>
          </w:p>
        </w:tc>
        <w:tc>
          <w:tcPr>
            <w:tcW w:w="8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4B8F" w:rsidRPr="00290841" w:rsidRDefault="006D4B8F" w:rsidP="00AA5BC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</w:pPr>
            <w:r w:rsidRPr="00290841">
              <w:rPr>
                <w:rFonts w:ascii="Times New Roman" w:hAnsi="Times New Roman"/>
                <w:color w:val="000000"/>
                <w:sz w:val="24"/>
                <w:szCs w:val="24"/>
                <w:lang w:val="en-US" w:eastAsia="en-US"/>
              </w:rPr>
              <w:t>182 </w:t>
            </w:r>
          </w:p>
        </w:tc>
      </w:tr>
      <w:bookmarkEnd w:id="0"/>
    </w:tbl>
    <w:p w:rsidR="00944380" w:rsidRDefault="00944380"/>
    <w:sectPr w:rsidR="009443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B8F"/>
    <w:rsid w:val="00290841"/>
    <w:rsid w:val="003B7C83"/>
    <w:rsid w:val="006D4B8F"/>
    <w:rsid w:val="0094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B8F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4B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B8F"/>
    <w:rPr>
      <w:rFonts w:ascii="Calibri" w:eastAsia="Times New Roman" w:hAnsi="Calibri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D4B8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rick Ibinda</dc:creator>
  <cp:lastModifiedBy>Fredrick Ibinda</cp:lastModifiedBy>
  <cp:revision>3</cp:revision>
  <dcterms:created xsi:type="dcterms:W3CDTF">2015-02-04T11:55:00Z</dcterms:created>
  <dcterms:modified xsi:type="dcterms:W3CDTF">2015-02-05T06:13:00Z</dcterms:modified>
</cp:coreProperties>
</file>